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86D55" w:rsidRDefault="00B86D55" w:rsidP="00B86D55">
      <w:pPr>
        <w:spacing w:line="480" w:lineRule="auto"/>
        <w:rPr>
          <w:rFonts w:ascii="Calibri" w:hAnsi="Calibri"/>
          <w:lang w:val="en-US"/>
        </w:rPr>
      </w:pPr>
    </w:p>
    <w:tbl>
      <w:tblPr>
        <w:tblW w:w="13648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74"/>
        <w:gridCol w:w="3402"/>
        <w:gridCol w:w="2835"/>
        <w:gridCol w:w="2835"/>
        <w:gridCol w:w="1134"/>
        <w:gridCol w:w="1134"/>
        <w:gridCol w:w="1134"/>
      </w:tblGrid>
      <w:tr w:rsidR="00B86D55" w:rsidRPr="00D707D1" w:rsidTr="007A464F">
        <w:trPr>
          <w:trHeight w:val="375"/>
        </w:trPr>
        <w:tc>
          <w:tcPr>
            <w:tcW w:w="1174" w:type="dxa"/>
            <w:shd w:val="clear" w:color="auto" w:fill="BFBFBF" w:themeFill="background1" w:themeFillShade="BF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707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Id</w:t>
            </w:r>
            <w:proofErr w:type="spellEnd"/>
          </w:p>
        </w:tc>
        <w:tc>
          <w:tcPr>
            <w:tcW w:w="3402" w:type="dxa"/>
            <w:shd w:val="clear" w:color="auto" w:fill="BFBFBF" w:themeFill="background1" w:themeFillShade="BF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707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Description</w:t>
            </w:r>
            <w:proofErr w:type="spellEnd"/>
          </w:p>
        </w:tc>
        <w:tc>
          <w:tcPr>
            <w:tcW w:w="2835" w:type="dxa"/>
            <w:shd w:val="clear" w:color="auto" w:fill="BFBFBF" w:themeFill="background1" w:themeFillShade="BF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707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Biological</w:t>
            </w:r>
            <w:proofErr w:type="spellEnd"/>
            <w:r w:rsidRPr="00D707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707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process</w:t>
            </w:r>
            <w:proofErr w:type="spellEnd"/>
          </w:p>
        </w:tc>
        <w:tc>
          <w:tcPr>
            <w:tcW w:w="2835" w:type="dxa"/>
            <w:shd w:val="clear" w:color="auto" w:fill="BFBFBF" w:themeFill="background1" w:themeFillShade="BF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707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Molecular</w:t>
            </w:r>
            <w:proofErr w:type="spellEnd"/>
            <w:r w:rsidRPr="00D707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707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function</w:t>
            </w:r>
            <w:proofErr w:type="spellEnd"/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707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Fold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 xml:space="preserve"> c</w:t>
            </w:r>
            <w:r w:rsidRPr="00D707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hange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</w:pPr>
            <w:proofErr w:type="gramStart"/>
            <w:r w:rsidRPr="009E7C12"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  <w:lang w:eastAsia="nl-BE"/>
              </w:rPr>
              <w:t>p</w:t>
            </w:r>
            <w:proofErr w:type="gramEnd"/>
            <w:r w:rsidRPr="00D707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-</w:t>
            </w:r>
            <w:proofErr w:type="spellStart"/>
            <w:r w:rsidRPr="00D707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value</w:t>
            </w:r>
            <w:proofErr w:type="spellEnd"/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707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p</w:t>
            </w:r>
            <w:r w:rsidRPr="00D707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bscript"/>
                <w:lang w:eastAsia="nl-BE"/>
              </w:rPr>
              <w:t>adj</w:t>
            </w:r>
            <w:proofErr w:type="spellEnd"/>
          </w:p>
        </w:tc>
      </w:tr>
      <w:tr w:rsidR="00B86D55" w:rsidRPr="00D707D1" w:rsidTr="007A464F">
        <w:trPr>
          <w:trHeight w:val="315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11170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hypothetical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963EB8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B86D5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0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7E-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9E-03</w:t>
            </w:r>
          </w:p>
        </w:tc>
      </w:tr>
      <w:tr w:rsidR="00B86D55" w:rsidRPr="00D707D1" w:rsidTr="007A464F">
        <w:trPr>
          <w:trHeight w:val="315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14810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hypothetical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963EB8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B86D5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0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6E-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9E-03</w:t>
            </w:r>
          </w:p>
        </w:tc>
      </w:tr>
      <w:tr w:rsidR="00B86D55" w:rsidRPr="00D707D1" w:rsidTr="007A464F">
        <w:trPr>
          <w:trHeight w:val="315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6750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Molybdopterin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iosynthesis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Mog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,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molybdochelatase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963EB8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B86D5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0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3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2E-04</w:t>
            </w:r>
          </w:p>
        </w:tc>
      </w:tr>
      <w:tr w:rsidR="00B86D55" w:rsidRPr="00D707D1" w:rsidTr="007A464F">
        <w:trPr>
          <w:trHeight w:val="315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5040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hypothetical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963EB8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B86D5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0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2E-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9E-03</w:t>
            </w:r>
          </w:p>
        </w:tc>
      </w:tr>
      <w:tr w:rsidR="00B86D55" w:rsidRPr="00D707D1" w:rsidTr="007A464F">
        <w:trPr>
          <w:trHeight w:val="315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4040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C4-dicarboxylate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transporter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DcuA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C4-dicarboxylate transport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C4-dicarboxylate transmembrane transporter activit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963EB8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B86D5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0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5E-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83E-17</w:t>
            </w:r>
          </w:p>
        </w:tc>
      </w:tr>
      <w:tr w:rsidR="00B86D55" w:rsidRPr="00D707D1" w:rsidTr="007A464F">
        <w:trPr>
          <w:trHeight w:val="315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4060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utative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963EB8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B86D5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0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4E-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8E-17</w:t>
            </w:r>
          </w:p>
        </w:tc>
      </w:tr>
      <w:tr w:rsidR="00B86D55" w:rsidRPr="00D707D1" w:rsidTr="007A464F">
        <w:trPr>
          <w:trHeight w:val="315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18190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3-methyl-2-oxobutanoate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hydroxymethyltransferase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antothenate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iosynthetic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cess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catalytic activity, 3-methyl-2-oxobutanoate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hydroxymethyltransferase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 activity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963EB8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B86D5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0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8E-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79E-04</w:t>
            </w:r>
          </w:p>
        </w:tc>
      </w:tr>
      <w:tr w:rsidR="00B86D55" w:rsidRPr="00D707D1" w:rsidTr="007A464F">
        <w:trPr>
          <w:trHeight w:val="315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12060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KH domain RNA binding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lqC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963EB8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B86D5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0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90E-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83E-03</w:t>
            </w:r>
          </w:p>
        </w:tc>
      </w:tr>
      <w:tr w:rsidR="00B86D55" w:rsidRPr="00D707D1" w:rsidTr="007A464F">
        <w:trPr>
          <w:trHeight w:val="315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13680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CDP-diacylglycerol-serine O-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phosphatidyltransferase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hospholipid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iosynthetic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cess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phosphotransferase activity, for other substituted phosphate group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963EB8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B86D5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0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91E-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60E-14</w:t>
            </w:r>
          </w:p>
        </w:tc>
      </w:tr>
      <w:tr w:rsidR="00B86D55" w:rsidRPr="00D707D1" w:rsidTr="007A464F">
        <w:trPr>
          <w:trHeight w:val="315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4810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hypothetical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963EB8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B86D5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0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7E-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9E-04</w:t>
            </w:r>
          </w:p>
        </w:tc>
      </w:tr>
      <w:tr w:rsidR="00B86D55" w:rsidRPr="00D707D1" w:rsidTr="007A464F">
        <w:trPr>
          <w:trHeight w:val="315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2070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NADH dehydrogenase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oxidation-reduction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cess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oxidoreductase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ctivity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963EB8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B86D5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07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95E-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82E-03</w:t>
            </w:r>
          </w:p>
        </w:tc>
      </w:tr>
      <w:tr w:rsidR="00B86D55" w:rsidRPr="00D707D1" w:rsidTr="007A464F">
        <w:trPr>
          <w:trHeight w:val="315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6440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utative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protease (EC:3.4.-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963EB8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B86D5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07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3E-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3E-14</w:t>
            </w:r>
          </w:p>
        </w:tc>
      </w:tr>
      <w:tr w:rsidR="00B86D55" w:rsidRPr="00D707D1" w:rsidTr="007A464F">
        <w:trPr>
          <w:trHeight w:val="315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18660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hypothetical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963EB8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B86D5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0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69E-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1E-21</w:t>
            </w:r>
          </w:p>
        </w:tc>
      </w:tr>
      <w:tr w:rsidR="00B86D55" w:rsidRPr="00D707D1" w:rsidTr="007A464F">
        <w:trPr>
          <w:trHeight w:val="315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890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TrkA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otassium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ion transport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cation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transmembrane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transporter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ctivity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963EB8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B86D5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0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84E-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9E-03</w:t>
            </w:r>
          </w:p>
        </w:tc>
      </w:tr>
      <w:tr w:rsidR="00B86D55" w:rsidRPr="00D707D1" w:rsidTr="007A464F">
        <w:trPr>
          <w:trHeight w:val="315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4820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Formate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 dehydrogenase-O, major subunit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oxidation-reduction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cess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oxidoreductase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ctivity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963EB8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B86D5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0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5E-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8E-16</w:t>
            </w:r>
          </w:p>
        </w:tc>
      </w:tr>
      <w:tr w:rsidR="00B86D55" w:rsidRPr="00D707D1" w:rsidTr="007A464F">
        <w:trPr>
          <w:trHeight w:val="315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12340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hypothetical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963EB8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B86D5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1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4E-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7E-15</w:t>
            </w:r>
          </w:p>
        </w:tc>
      </w:tr>
      <w:tr w:rsidR="00B86D55" w:rsidRPr="00D707D1" w:rsidTr="007A464F">
        <w:trPr>
          <w:trHeight w:val="315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3090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outer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membrane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1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963EB8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B86D5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1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9E-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70E-13</w:t>
            </w:r>
          </w:p>
        </w:tc>
      </w:tr>
      <w:tr w:rsidR="00B86D55" w:rsidRPr="00D707D1" w:rsidTr="007A464F">
        <w:trPr>
          <w:trHeight w:val="315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4450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6D55" w:rsidRPr="00765977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</w:pPr>
            <w:r w:rsidRPr="0076597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  <w:t xml:space="preserve">2-oxoglutarate </w:t>
            </w:r>
            <w:proofErr w:type="spellStart"/>
            <w:r w:rsidRPr="0076597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  <w:t>oxidoreductase</w:t>
            </w:r>
            <w:proofErr w:type="spellEnd"/>
            <w:r w:rsidRPr="0076597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  <w:t xml:space="preserve">, delta </w:t>
            </w:r>
            <w:proofErr w:type="spellStart"/>
            <w:r w:rsidRPr="0076597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  <w:t>subunit</w:t>
            </w:r>
            <w:proofErr w:type="spellEnd"/>
            <w:r w:rsidRPr="0076597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  <w:t xml:space="preserve">, </w:t>
            </w:r>
            <w:proofErr w:type="spellStart"/>
            <w:r w:rsidRPr="0076597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  <w:t>putative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hideMark/>
          </w:tcPr>
          <w:p w:rsidR="00B86D55" w:rsidRPr="00765977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</w:pPr>
            <w:r w:rsidRPr="0076597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86D55" w:rsidRPr="00765977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</w:pPr>
            <w:r w:rsidRPr="0076597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963EB8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B86D5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1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7E-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1E-03</w:t>
            </w:r>
          </w:p>
        </w:tc>
      </w:tr>
      <w:tr w:rsidR="00B86D55" w:rsidRPr="00D707D1" w:rsidTr="007A464F">
        <w:trPr>
          <w:trHeight w:val="315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16430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Quinone-reactive Ni/Fe-hydrogenase small chain precursor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oxidation-reduction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cess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ferredoxin hydrogenase activity, iron-sulfur cluster binding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963EB8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B86D5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1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97E-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5E-17</w:t>
            </w:r>
          </w:p>
        </w:tc>
      </w:tr>
      <w:tr w:rsidR="00B86D55" w:rsidRPr="00D707D1" w:rsidTr="007A464F">
        <w:trPr>
          <w:trHeight w:val="597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9620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crcB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homolog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peptidyl-prolyl </w:t>
            </w:r>
            <w:proofErr w:type="spellStart"/>
            <w:r w:rsidRPr="0090646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nl-BE"/>
              </w:rPr>
              <w:t>cis,tran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-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isomerase activit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963EB8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B86D5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1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7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3E-05</w:t>
            </w:r>
          </w:p>
        </w:tc>
      </w:tr>
      <w:tr w:rsidR="00B86D55" w:rsidRPr="00D707D1" w:rsidTr="007A464F">
        <w:trPr>
          <w:trHeight w:val="315"/>
        </w:trPr>
        <w:tc>
          <w:tcPr>
            <w:tcW w:w="1174" w:type="dxa"/>
            <w:shd w:val="clear" w:color="auto" w:fill="BFBFBF" w:themeFill="background1" w:themeFillShade="BF"/>
            <w:noWrap/>
            <w:vAlign w:val="center"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707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lastRenderedPageBreak/>
              <w:t>Id</w:t>
            </w:r>
            <w:proofErr w:type="spellEnd"/>
          </w:p>
        </w:tc>
        <w:tc>
          <w:tcPr>
            <w:tcW w:w="3402" w:type="dxa"/>
            <w:shd w:val="clear" w:color="auto" w:fill="BFBFBF" w:themeFill="background1" w:themeFillShade="BF"/>
            <w:noWrap/>
            <w:vAlign w:val="center"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707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Description</w:t>
            </w:r>
            <w:proofErr w:type="spellEnd"/>
          </w:p>
        </w:tc>
        <w:tc>
          <w:tcPr>
            <w:tcW w:w="2835" w:type="dxa"/>
            <w:shd w:val="clear" w:color="auto" w:fill="BFBFBF" w:themeFill="background1" w:themeFillShade="BF"/>
            <w:noWrap/>
            <w:vAlign w:val="center"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707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Biological</w:t>
            </w:r>
            <w:proofErr w:type="spellEnd"/>
            <w:r w:rsidRPr="00D707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707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process</w:t>
            </w:r>
            <w:proofErr w:type="spellEnd"/>
          </w:p>
        </w:tc>
        <w:tc>
          <w:tcPr>
            <w:tcW w:w="2835" w:type="dxa"/>
            <w:shd w:val="clear" w:color="auto" w:fill="BFBFBF" w:themeFill="background1" w:themeFillShade="BF"/>
            <w:noWrap/>
            <w:vAlign w:val="center"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707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Molecular</w:t>
            </w:r>
            <w:proofErr w:type="spellEnd"/>
            <w:r w:rsidRPr="00D707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707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function</w:t>
            </w:r>
            <w:proofErr w:type="spellEnd"/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707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Fold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 xml:space="preserve"> c</w:t>
            </w:r>
            <w:r w:rsidRPr="00D707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hange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gramStart"/>
            <w:r w:rsidRPr="009E7C12"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  <w:lang w:eastAsia="nl-BE"/>
              </w:rPr>
              <w:t>p</w:t>
            </w:r>
            <w:proofErr w:type="gramEnd"/>
            <w:r w:rsidRPr="00D707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-</w:t>
            </w:r>
            <w:proofErr w:type="spellStart"/>
            <w:r w:rsidRPr="00D707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value</w:t>
            </w:r>
            <w:proofErr w:type="spellEnd"/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707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p</w:t>
            </w:r>
            <w:r w:rsidRPr="00D707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bscript"/>
                <w:lang w:eastAsia="nl-BE"/>
              </w:rPr>
              <w:t>adj</w:t>
            </w:r>
            <w:proofErr w:type="spellEnd"/>
          </w:p>
        </w:tc>
      </w:tr>
      <w:tr w:rsidR="00B86D55" w:rsidRPr="00D707D1" w:rsidTr="007A464F">
        <w:trPr>
          <w:trHeight w:val="315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4690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hypothetical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(EC:3.1.21.4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963EB8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B86D5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1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1E-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6E-17</w:t>
            </w:r>
          </w:p>
        </w:tc>
      </w:tr>
      <w:tr w:rsidR="00B86D55" w:rsidRPr="00D707D1" w:rsidTr="007A464F">
        <w:trPr>
          <w:trHeight w:val="315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12690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Polyferredoxin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NapH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 (periplasmic nitrate reductase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963EB8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B86D5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1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2E-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8E-16</w:t>
            </w:r>
          </w:p>
        </w:tc>
      </w:tr>
      <w:tr w:rsidR="00B86D55" w:rsidRPr="00D707D1" w:rsidTr="007A464F">
        <w:trPr>
          <w:trHeight w:val="315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3170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8-amino-7-oxononanoate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synthase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86D55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proofErr w:type="gram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metabolic</w:t>
            </w:r>
            <w:proofErr w:type="spellEnd"/>
            <w:proofErr w:type="gram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cess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, </w:t>
            </w:r>
          </w:p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iosynthetic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cess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86D55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catalytic activity, </w:t>
            </w:r>
          </w:p>
          <w:p w:rsidR="00B86D55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transferase activity, </w:t>
            </w:r>
          </w:p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pyridoxal phosphate binding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963EB8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B86D5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16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98E-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85E-12</w:t>
            </w:r>
          </w:p>
        </w:tc>
      </w:tr>
      <w:tr w:rsidR="00B86D55" w:rsidRPr="00D707D1" w:rsidTr="007A464F">
        <w:trPr>
          <w:trHeight w:val="315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17150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putative type II DNA modification enzyme (methyltransferase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86D55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DNA methylation, </w:t>
            </w:r>
          </w:p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N-4 methylation of cytosine 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86D55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DNA binding, </w:t>
            </w:r>
          </w:p>
          <w:p w:rsidR="00B86D55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N-methyltransferase activity, </w:t>
            </w:r>
          </w:p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site-specific DNA-methyltransferase (cytosine-N4-specific) activity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963EB8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B86D5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17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0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70E-05</w:t>
            </w:r>
          </w:p>
        </w:tc>
      </w:tr>
      <w:tr w:rsidR="00B86D55" w:rsidRPr="00D707D1" w:rsidTr="007A464F">
        <w:trPr>
          <w:trHeight w:val="315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3320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hypothetical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963EB8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B86D5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1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5E-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3E-34</w:t>
            </w:r>
          </w:p>
        </w:tc>
      </w:tr>
      <w:tr w:rsidR="00B86D55" w:rsidRPr="00D707D1" w:rsidTr="007A464F">
        <w:trPr>
          <w:trHeight w:val="315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4170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Integral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membrane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963EB8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B86D5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1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5E-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4E-20</w:t>
            </w:r>
          </w:p>
        </w:tc>
      </w:tr>
      <w:tr w:rsidR="00B86D55" w:rsidRPr="00D707D1" w:rsidTr="007A464F">
        <w:trPr>
          <w:trHeight w:val="315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9940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hypothetical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963EB8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B86D5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1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73E-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2E-36</w:t>
            </w:r>
          </w:p>
        </w:tc>
      </w:tr>
      <w:tr w:rsidR="00B86D55" w:rsidRPr="00D707D1" w:rsidTr="007A464F">
        <w:trPr>
          <w:trHeight w:val="315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13230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Acyl-phosphate:glycerol-3-phosphate O-acyltransferase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PlsY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hospholipid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iosynthetic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cess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acyl-phosphate glycerol-3-phosphate acyltransferase activit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963EB8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B86D5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2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78E-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5E-07</w:t>
            </w:r>
          </w:p>
        </w:tc>
      </w:tr>
      <w:tr w:rsidR="00B86D55" w:rsidRPr="00D707D1" w:rsidTr="007A464F">
        <w:trPr>
          <w:trHeight w:val="315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260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hypothetical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963EB8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B86D5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2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3E-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3E-09</w:t>
            </w:r>
          </w:p>
        </w:tc>
      </w:tr>
      <w:tr w:rsidR="00B86D55" w:rsidRPr="00D707D1" w:rsidTr="007A464F">
        <w:trPr>
          <w:trHeight w:val="315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6380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outer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membrane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27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963EB8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B86D5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2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81E-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69E-15</w:t>
            </w:r>
          </w:p>
        </w:tc>
      </w:tr>
      <w:tr w:rsidR="00B86D55" w:rsidRPr="00D707D1" w:rsidTr="007A464F">
        <w:trPr>
          <w:trHeight w:val="315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17500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lipoprotein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diacylglyceryl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transferase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lipoprotein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iosynthetic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cess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transferase activity, transferring glycosyl group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963EB8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B86D5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2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1E-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7E-04</w:t>
            </w:r>
          </w:p>
        </w:tc>
      </w:tr>
      <w:tr w:rsidR="00B86D55" w:rsidRPr="00D707D1" w:rsidTr="007A464F">
        <w:trPr>
          <w:trHeight w:val="315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18910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6D55" w:rsidRPr="009E7C12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nl-BE"/>
              </w:rPr>
            </w:pPr>
            <w:r w:rsidRPr="009E7C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nl-BE"/>
              </w:rPr>
              <w:t>Holo</w:t>
            </w:r>
            <w:proofErr w:type="gramStart"/>
            <w:r w:rsidRPr="009E7C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nl-BE"/>
              </w:rPr>
              <w:t>-[</w:t>
            </w:r>
            <w:proofErr w:type="gramEnd"/>
            <w:r w:rsidRPr="009E7C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nl-BE"/>
              </w:rPr>
              <w:t>acyl-carrier protein] synthase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proofErr w:type="gram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fatty</w:t>
            </w:r>
            <w:proofErr w:type="spellEnd"/>
            <w:proofErr w:type="gram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acid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iosynthetic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cess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86D55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magnesium ion binding, </w:t>
            </w:r>
          </w:p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holo-[acyl-carrier-protein] synthase activity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963EB8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B86D5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2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3E-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74E-13</w:t>
            </w:r>
          </w:p>
        </w:tc>
      </w:tr>
      <w:tr w:rsidR="00B86D55" w:rsidRPr="00D707D1" w:rsidTr="007A464F">
        <w:trPr>
          <w:trHeight w:val="315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16270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hosphoserine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hosphatase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963EB8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B86D5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2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3E-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71E-32</w:t>
            </w:r>
          </w:p>
        </w:tc>
      </w:tr>
      <w:tr w:rsidR="00B86D55" w:rsidRPr="00D707D1" w:rsidTr="007A464F">
        <w:trPr>
          <w:trHeight w:val="315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11500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Rna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-binding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nucleic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acid bindi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963EB8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B86D5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2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0E-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5E-15</w:t>
            </w:r>
          </w:p>
        </w:tc>
      </w:tr>
      <w:tr w:rsidR="00B86D55" w:rsidRPr="00D707D1" w:rsidTr="007A464F">
        <w:trPr>
          <w:trHeight w:val="315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12930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Cytochrome C553 (soluble cytochrome f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86D55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electron transfer activity, </w:t>
            </w:r>
          </w:p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heme binding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963EB8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B86D5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2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83E-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2E-09</w:t>
            </w:r>
          </w:p>
        </w:tc>
      </w:tr>
      <w:tr w:rsidR="00B86D55" w:rsidRPr="00D707D1" w:rsidTr="007A464F">
        <w:trPr>
          <w:trHeight w:val="315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16320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6D55" w:rsidRPr="00765977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</w:pPr>
            <w:proofErr w:type="spellStart"/>
            <w:r w:rsidRPr="0076597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  <w:t>Aspartyl-tRNA</w:t>
            </w:r>
            <w:proofErr w:type="spellEnd"/>
            <w:r w:rsidRPr="0076597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  <w:t>(</w:t>
            </w:r>
            <w:proofErr w:type="spellStart"/>
            <w:r w:rsidRPr="0076597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  <w:t>Asn</w:t>
            </w:r>
            <w:proofErr w:type="spellEnd"/>
            <w:r w:rsidRPr="0076597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  <w:t xml:space="preserve">) </w:t>
            </w:r>
            <w:proofErr w:type="spellStart"/>
            <w:r w:rsidRPr="0076597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  <w:t>amidotransferase</w:t>
            </w:r>
            <w:proofErr w:type="spellEnd"/>
            <w:r w:rsidRPr="0076597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  <w:t xml:space="preserve"> </w:t>
            </w:r>
            <w:proofErr w:type="spellStart"/>
            <w:r w:rsidRPr="0076597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  <w:t>subunit</w:t>
            </w:r>
            <w:proofErr w:type="spellEnd"/>
            <w:r w:rsidRPr="0076597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  <w:t xml:space="preserve"> C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regulation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of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translational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fidelity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963EB8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B86D5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2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9E-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64E-17</w:t>
            </w:r>
          </w:p>
        </w:tc>
      </w:tr>
      <w:tr w:rsidR="00B86D55" w:rsidRPr="00D707D1" w:rsidTr="007A464F">
        <w:trPr>
          <w:trHeight w:val="315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4570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[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NiFe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]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hydrogenase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metallocenter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ssembly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HypD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metal ion bindi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963EB8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B86D5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2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1E-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88E-21</w:t>
            </w:r>
          </w:p>
        </w:tc>
      </w:tr>
      <w:tr w:rsidR="00B86D55" w:rsidRPr="00D707D1" w:rsidTr="007A464F">
        <w:trPr>
          <w:trHeight w:val="315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7960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hypothetical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963EB8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B86D5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2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9E-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72E-11</w:t>
            </w:r>
          </w:p>
        </w:tc>
      </w:tr>
      <w:tr w:rsidR="00B86D55" w:rsidRPr="00D707D1" w:rsidTr="007A464F">
        <w:trPr>
          <w:trHeight w:val="611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15670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GTP-binding and nucleic acid-binding protein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YchF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GTP bindi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963EB8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B86D5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27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9E-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77E-18</w:t>
            </w:r>
          </w:p>
        </w:tc>
      </w:tr>
      <w:tr w:rsidR="00B86D55" w:rsidRPr="00D707D1" w:rsidTr="007A464F">
        <w:trPr>
          <w:trHeight w:val="315"/>
        </w:trPr>
        <w:tc>
          <w:tcPr>
            <w:tcW w:w="1174" w:type="dxa"/>
            <w:shd w:val="clear" w:color="auto" w:fill="BFBFBF" w:themeFill="background1" w:themeFillShade="BF"/>
            <w:noWrap/>
            <w:vAlign w:val="center"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707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lastRenderedPageBreak/>
              <w:t>Id</w:t>
            </w:r>
            <w:proofErr w:type="spellEnd"/>
          </w:p>
        </w:tc>
        <w:tc>
          <w:tcPr>
            <w:tcW w:w="3402" w:type="dxa"/>
            <w:shd w:val="clear" w:color="auto" w:fill="BFBFBF" w:themeFill="background1" w:themeFillShade="BF"/>
            <w:noWrap/>
            <w:vAlign w:val="center"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707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Description</w:t>
            </w:r>
            <w:proofErr w:type="spellEnd"/>
          </w:p>
        </w:tc>
        <w:tc>
          <w:tcPr>
            <w:tcW w:w="2835" w:type="dxa"/>
            <w:shd w:val="clear" w:color="auto" w:fill="BFBFBF" w:themeFill="background1" w:themeFillShade="BF"/>
            <w:noWrap/>
            <w:vAlign w:val="center"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707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Biological</w:t>
            </w:r>
            <w:proofErr w:type="spellEnd"/>
            <w:r w:rsidRPr="00D707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707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process</w:t>
            </w:r>
            <w:proofErr w:type="spellEnd"/>
          </w:p>
        </w:tc>
        <w:tc>
          <w:tcPr>
            <w:tcW w:w="2835" w:type="dxa"/>
            <w:shd w:val="clear" w:color="auto" w:fill="BFBFBF" w:themeFill="background1" w:themeFillShade="BF"/>
            <w:noWrap/>
            <w:vAlign w:val="center"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707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Molecular</w:t>
            </w:r>
            <w:proofErr w:type="spellEnd"/>
            <w:r w:rsidRPr="00D707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707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function</w:t>
            </w:r>
            <w:proofErr w:type="spellEnd"/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Fold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 xml:space="preserve"> c</w:t>
            </w:r>
            <w:r w:rsidRPr="00D707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hange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gramStart"/>
            <w:r w:rsidRPr="009E7C12"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  <w:lang w:eastAsia="nl-BE"/>
              </w:rPr>
              <w:t>p</w:t>
            </w:r>
            <w:proofErr w:type="gramEnd"/>
            <w:r w:rsidRPr="00D707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-</w:t>
            </w:r>
            <w:proofErr w:type="spellStart"/>
            <w:r w:rsidRPr="00D707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value</w:t>
            </w:r>
            <w:proofErr w:type="spellEnd"/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707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p</w:t>
            </w:r>
            <w:r w:rsidRPr="00D707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bscript"/>
                <w:lang w:eastAsia="nl-BE"/>
              </w:rPr>
              <w:t>adj</w:t>
            </w:r>
            <w:proofErr w:type="spellEnd"/>
          </w:p>
        </w:tc>
      </w:tr>
      <w:tr w:rsidR="00B86D55" w:rsidRPr="00D707D1" w:rsidTr="007A464F">
        <w:trPr>
          <w:trHeight w:val="315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17990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6,7-dimethyl-8-ribityllumazine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synthase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riboflavin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iosynthetic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cess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6,7-dimethyl-8-ribityllumazine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synthase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ctivity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963EB8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B86D5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27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6E-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6E-09</w:t>
            </w:r>
          </w:p>
        </w:tc>
      </w:tr>
      <w:tr w:rsidR="00B86D55" w:rsidRPr="00D707D1" w:rsidTr="007A464F">
        <w:trPr>
          <w:trHeight w:val="315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2080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Threonine dehydrogenase and related Zn-dependent dehydrogenases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oxidation-reduction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cess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86D55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zinc ion binding, </w:t>
            </w:r>
          </w:p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oxidoreductase activity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963EB8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B86D5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27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94E-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5E-06</w:t>
            </w:r>
          </w:p>
        </w:tc>
      </w:tr>
      <w:tr w:rsidR="00B86D55" w:rsidRPr="00D707D1" w:rsidTr="007A464F">
        <w:trPr>
          <w:trHeight w:val="315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180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DNA-binding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HU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DNA bindi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963EB8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B86D5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2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70E-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9E-05</w:t>
            </w:r>
          </w:p>
        </w:tc>
      </w:tr>
      <w:tr w:rsidR="00B86D55" w:rsidRPr="00D707D1" w:rsidTr="007A464F">
        <w:trPr>
          <w:trHeight w:val="315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4480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hypothetical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963EB8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B86D5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2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4E-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65E-04</w:t>
            </w:r>
          </w:p>
        </w:tc>
      </w:tr>
      <w:tr w:rsidR="00B86D55" w:rsidRPr="00D707D1" w:rsidTr="007A464F">
        <w:trPr>
          <w:trHeight w:val="315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18110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hypothetical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963EB8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B86D5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3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5E-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2E-22</w:t>
            </w:r>
          </w:p>
        </w:tc>
      </w:tr>
      <w:tr w:rsidR="00B86D55" w:rsidRPr="00D707D1" w:rsidTr="007A464F">
        <w:trPr>
          <w:trHeight w:val="315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6740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Molybdenum cofactor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iosynthesis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MoaC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Mo-molybdopterin cofactor biosynthetic process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963EB8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B86D5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3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69E-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1E-04</w:t>
            </w:r>
          </w:p>
        </w:tc>
      </w:tr>
      <w:tr w:rsidR="00B86D55" w:rsidRPr="00D707D1" w:rsidTr="007A464F">
        <w:trPr>
          <w:trHeight w:val="315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9360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4-diphosphocytidyl-2-C-methyl-D-erythritol kinase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terpenoid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iosynthetic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cess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86D55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ATP binding, </w:t>
            </w:r>
          </w:p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4-(cytidine 5'-diphospho)-2-C-methyl-D-erythritol kinase activity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963EB8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B86D5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3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1E-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92E-08</w:t>
            </w:r>
          </w:p>
        </w:tc>
      </w:tr>
      <w:tr w:rsidR="00B86D55" w:rsidRPr="00D707D1" w:rsidTr="007A464F">
        <w:trPr>
          <w:trHeight w:val="315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6370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hypothetical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963EB8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B86D5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3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8E-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0E-15</w:t>
            </w:r>
          </w:p>
        </w:tc>
      </w:tr>
      <w:tr w:rsidR="00B86D55" w:rsidRPr="00D707D1" w:rsidTr="007A464F">
        <w:trPr>
          <w:trHeight w:val="315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18090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RecA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DNA metabolic process,  DNA repair 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86D55" w:rsidRPr="00765977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76597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DNA binding, </w:t>
            </w:r>
          </w:p>
          <w:p w:rsidR="00B86D55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F051D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single-stranded DNA binding, </w:t>
            </w:r>
          </w:p>
          <w:p w:rsidR="00B86D55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F051D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ATP binding, </w:t>
            </w:r>
          </w:p>
          <w:p w:rsidR="00B86D55" w:rsidRPr="00F051DD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F051D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DNA-dependent ATPase activit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963EB8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B86D5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3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64E-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78E-14</w:t>
            </w:r>
          </w:p>
        </w:tc>
      </w:tr>
      <w:tr w:rsidR="00B86D55" w:rsidRPr="00D707D1" w:rsidTr="007A464F">
        <w:trPr>
          <w:trHeight w:val="315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6140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UDP-N-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cetylglucosamine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N-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cetylmuramyl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(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entapeptide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)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yrophosphoryl-undecaprenol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N-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cetylglucosamine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transferase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carbohydrate metabolic process, lipid glycosylation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86D55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transferase activity, </w:t>
            </w:r>
          </w:p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transferring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hexosyl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 groups,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undecaprenyldiphospho-muramoylpentapeptide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 beta-N-acetylglucosaminyl-transferase activity 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963EB8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B86D5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3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71E-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4E-21</w:t>
            </w:r>
          </w:p>
        </w:tc>
      </w:tr>
      <w:tr w:rsidR="00B86D55" w:rsidRPr="00D707D1" w:rsidTr="007A464F">
        <w:trPr>
          <w:trHeight w:val="315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16510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hypothetical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963EB8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B86D5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4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1E-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9E-03</w:t>
            </w:r>
          </w:p>
        </w:tc>
      </w:tr>
      <w:tr w:rsidR="00B86D55" w:rsidRPr="00D707D1" w:rsidTr="007A464F">
        <w:trPr>
          <w:trHeight w:val="315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18480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unknown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DNA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modification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DNA bindi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963EB8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B86D5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4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2E-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73E-10</w:t>
            </w:r>
          </w:p>
        </w:tc>
      </w:tr>
      <w:tr w:rsidR="00B86D55" w:rsidRPr="00D707D1" w:rsidTr="007A464F">
        <w:trPr>
          <w:trHeight w:val="315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2750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hypothetical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963EB8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B86D5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4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8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83E-04</w:t>
            </w:r>
          </w:p>
        </w:tc>
      </w:tr>
      <w:tr w:rsidR="00B86D55" w:rsidRPr="00D707D1" w:rsidTr="007A464F">
        <w:trPr>
          <w:trHeight w:val="315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510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outer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membrane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(omp4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963EB8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B86D5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4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69E-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8E-06</w:t>
            </w:r>
          </w:p>
        </w:tc>
      </w:tr>
      <w:tr w:rsidR="00B86D55" w:rsidRPr="00D707D1" w:rsidTr="007A464F">
        <w:trPr>
          <w:trHeight w:val="315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4940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utative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963EB8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B86D5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4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73E-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6E-27</w:t>
            </w:r>
          </w:p>
        </w:tc>
      </w:tr>
      <w:tr w:rsidR="00B86D55" w:rsidRPr="00D707D1" w:rsidTr="007A464F">
        <w:trPr>
          <w:trHeight w:val="315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1710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hypothetical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963EB8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B86D5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4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7E-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79E-04</w:t>
            </w:r>
          </w:p>
        </w:tc>
      </w:tr>
      <w:tr w:rsidR="00B86D55" w:rsidRPr="00D707D1" w:rsidTr="007A464F">
        <w:trPr>
          <w:trHeight w:val="975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6100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Heat shock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GrpE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folding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86D55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adenyl-nucleotide exchange factor activity, </w:t>
            </w:r>
          </w:p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protein homodimerization activity, chaperone binding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963EB8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B86D5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4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3E-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3E-08</w:t>
            </w:r>
          </w:p>
        </w:tc>
      </w:tr>
      <w:tr w:rsidR="00B86D55" w:rsidRPr="00D707D1" w:rsidTr="007A464F">
        <w:trPr>
          <w:trHeight w:val="315"/>
        </w:trPr>
        <w:tc>
          <w:tcPr>
            <w:tcW w:w="1174" w:type="dxa"/>
            <w:shd w:val="clear" w:color="auto" w:fill="BFBFBF" w:themeFill="background1" w:themeFillShade="BF"/>
            <w:noWrap/>
            <w:vAlign w:val="center"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707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lastRenderedPageBreak/>
              <w:t>Id</w:t>
            </w:r>
            <w:proofErr w:type="spellEnd"/>
          </w:p>
        </w:tc>
        <w:tc>
          <w:tcPr>
            <w:tcW w:w="3402" w:type="dxa"/>
            <w:shd w:val="clear" w:color="auto" w:fill="BFBFBF" w:themeFill="background1" w:themeFillShade="BF"/>
            <w:noWrap/>
            <w:vAlign w:val="center"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707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Description</w:t>
            </w:r>
            <w:proofErr w:type="spellEnd"/>
          </w:p>
        </w:tc>
        <w:tc>
          <w:tcPr>
            <w:tcW w:w="2835" w:type="dxa"/>
            <w:shd w:val="clear" w:color="auto" w:fill="BFBFBF" w:themeFill="background1" w:themeFillShade="BF"/>
            <w:noWrap/>
            <w:vAlign w:val="center"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707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Biological</w:t>
            </w:r>
            <w:proofErr w:type="spellEnd"/>
            <w:r w:rsidRPr="00D707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707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process</w:t>
            </w:r>
            <w:proofErr w:type="spellEnd"/>
          </w:p>
        </w:tc>
        <w:tc>
          <w:tcPr>
            <w:tcW w:w="2835" w:type="dxa"/>
            <w:shd w:val="clear" w:color="auto" w:fill="BFBFBF" w:themeFill="background1" w:themeFillShade="BF"/>
            <w:noWrap/>
            <w:vAlign w:val="center"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707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Molecular</w:t>
            </w:r>
            <w:proofErr w:type="spellEnd"/>
            <w:r w:rsidRPr="00D707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707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function</w:t>
            </w:r>
            <w:proofErr w:type="spellEnd"/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Fold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 xml:space="preserve"> c</w:t>
            </w:r>
            <w:r w:rsidRPr="00D707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hange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gramStart"/>
            <w:r w:rsidRPr="009E7C12"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  <w:lang w:eastAsia="nl-BE"/>
              </w:rPr>
              <w:t>p</w:t>
            </w:r>
            <w:proofErr w:type="gramEnd"/>
            <w:r w:rsidRPr="00D707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-</w:t>
            </w:r>
            <w:proofErr w:type="spellStart"/>
            <w:r w:rsidRPr="00D707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value</w:t>
            </w:r>
            <w:proofErr w:type="spellEnd"/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707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p</w:t>
            </w:r>
            <w:r w:rsidRPr="00D707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bscript"/>
                <w:lang w:eastAsia="nl-BE"/>
              </w:rPr>
              <w:t>adj</w:t>
            </w:r>
            <w:proofErr w:type="spellEnd"/>
          </w:p>
        </w:tc>
      </w:tr>
      <w:tr w:rsidR="00B86D55" w:rsidRPr="00D707D1" w:rsidTr="007A464F">
        <w:trPr>
          <w:trHeight w:val="315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13080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hypothetical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963EB8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B86D5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5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4E-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2E-06</w:t>
            </w:r>
          </w:p>
        </w:tc>
      </w:tr>
      <w:tr w:rsidR="00B86D55" w:rsidRPr="00D707D1" w:rsidTr="007A464F">
        <w:trPr>
          <w:trHeight w:val="315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2970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Tellurium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resistance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response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to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stress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963EB8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B86D5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5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0E-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1E-24</w:t>
            </w:r>
          </w:p>
        </w:tc>
      </w:tr>
      <w:tr w:rsidR="00B86D55" w:rsidRPr="00D707D1" w:rsidTr="007A464F">
        <w:trPr>
          <w:trHeight w:val="315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4220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hypothetical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963EB8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B86D5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5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74E-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1E-10</w:t>
            </w:r>
          </w:p>
        </w:tc>
      </w:tr>
      <w:tr w:rsidR="00B86D55" w:rsidRPr="00D707D1" w:rsidTr="007A464F">
        <w:trPr>
          <w:trHeight w:val="315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9340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6D55" w:rsidRPr="009E7C12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nl-BE"/>
              </w:rPr>
            </w:pPr>
            <w:r w:rsidRPr="009E7C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nl-BE"/>
              </w:rPr>
              <w:t xml:space="preserve">Peptidyl-prolyl </w:t>
            </w:r>
            <w:proofErr w:type="gramStart"/>
            <w:r w:rsidRPr="009E7C12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fr-FR" w:eastAsia="nl-BE"/>
              </w:rPr>
              <w:t>cis,trans</w:t>
            </w:r>
            <w:proofErr w:type="gramEnd"/>
            <w:r w:rsidRPr="009E7C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nl-BE"/>
              </w:rPr>
              <w:t>-isomerase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86D55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protein peptidyl-prolyl isomerization, </w:t>
            </w:r>
          </w:p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protein folding 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peptidyl-prolyl </w:t>
            </w:r>
            <w:proofErr w:type="spellStart"/>
            <w:r w:rsidRPr="0090646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nl-BE"/>
              </w:rPr>
              <w:t>cis,tran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-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isomerase activit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963EB8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B86D5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5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8E-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74E-10</w:t>
            </w:r>
          </w:p>
        </w:tc>
      </w:tr>
      <w:tr w:rsidR="00B86D55" w:rsidRPr="00D707D1" w:rsidTr="007A464F">
        <w:trPr>
          <w:trHeight w:val="315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18000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Transcription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termination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Nus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86D55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DNA-templated transcription, termination, </w:t>
            </w:r>
          </w:p>
          <w:p w:rsidR="00B86D55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regulation of transcription, </w:t>
            </w:r>
          </w:p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DNA-templated 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RNA bindi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963EB8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B86D5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5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85E-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0E-13</w:t>
            </w:r>
          </w:p>
        </w:tc>
      </w:tr>
      <w:tr w:rsidR="00B86D55" w:rsidRPr="00D707D1" w:rsidTr="007A464F">
        <w:trPr>
          <w:trHeight w:val="315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3310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hypothetical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963EB8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B86D5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5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0E-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88E-19</w:t>
            </w:r>
          </w:p>
        </w:tc>
      </w:tr>
      <w:tr w:rsidR="00B86D55" w:rsidRPr="00D707D1" w:rsidTr="007A464F">
        <w:trPr>
          <w:trHeight w:val="315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1560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Outer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membrane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963EB8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B86D5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58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90E-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5E-35</w:t>
            </w:r>
          </w:p>
        </w:tc>
      </w:tr>
      <w:tr w:rsidR="00B86D55" w:rsidRPr="00D707D1" w:rsidTr="007A464F">
        <w:trPr>
          <w:trHeight w:val="315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12070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sz w:val="18"/>
                <w:szCs w:val="18"/>
                <w:lang w:eastAsia="nl-BE"/>
              </w:rPr>
              <w:t xml:space="preserve">SSU </w:t>
            </w:r>
            <w:proofErr w:type="spellStart"/>
            <w:r w:rsidRPr="00D707D1">
              <w:rPr>
                <w:rFonts w:ascii="Calibri" w:eastAsia="Times New Roman" w:hAnsi="Calibri" w:cs="Calibri"/>
                <w:sz w:val="18"/>
                <w:szCs w:val="18"/>
                <w:lang w:eastAsia="nl-BE"/>
              </w:rPr>
              <w:t>ribosomal</w:t>
            </w:r>
            <w:proofErr w:type="spellEnd"/>
            <w:r w:rsidRPr="00D707D1">
              <w:rPr>
                <w:rFonts w:ascii="Calibri" w:eastAsia="Times New Roman" w:hAnsi="Calibri" w:cs="Calibri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707D1">
              <w:rPr>
                <w:rFonts w:ascii="Calibri" w:eastAsia="Times New Roman" w:hAnsi="Calibri" w:cs="Calibri"/>
                <w:sz w:val="18"/>
                <w:szCs w:val="18"/>
                <w:lang w:eastAsia="nl-BE"/>
              </w:rPr>
              <w:t>protein</w:t>
            </w:r>
            <w:proofErr w:type="spellEnd"/>
            <w:r w:rsidRPr="00D707D1">
              <w:rPr>
                <w:rFonts w:ascii="Calibri" w:eastAsia="Times New Roman" w:hAnsi="Calibri" w:cs="Calibri"/>
                <w:sz w:val="18"/>
                <w:szCs w:val="18"/>
                <w:lang w:eastAsia="nl-BE"/>
              </w:rPr>
              <w:t xml:space="preserve"> S16p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86D55" w:rsidRPr="009F6B8D" w:rsidRDefault="00B86D55" w:rsidP="007A464F">
            <w:pPr>
              <w:rPr>
                <w:rFonts w:ascii="Calibri" w:eastAsia="Times New Roman" w:hAnsi="Calibri" w:cs="Calibri"/>
                <w:sz w:val="18"/>
                <w:szCs w:val="18"/>
                <w:lang w:eastAsia="nl-BE"/>
              </w:rPr>
            </w:pPr>
            <w:proofErr w:type="spellStart"/>
            <w:r w:rsidRPr="009F6B8D">
              <w:rPr>
                <w:rFonts w:ascii="Calibri" w:eastAsia="Times New Roman" w:hAnsi="Calibri" w:cs="Calibri"/>
                <w:sz w:val="18"/>
                <w:szCs w:val="18"/>
                <w:lang w:eastAsia="nl-BE"/>
              </w:rPr>
              <w:t>translation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structural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constituent of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ribosom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963EB8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B86D5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6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8E-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7E-05</w:t>
            </w:r>
          </w:p>
        </w:tc>
      </w:tr>
      <w:tr w:rsidR="00B86D55" w:rsidRPr="00D707D1" w:rsidTr="007A464F">
        <w:trPr>
          <w:trHeight w:val="315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220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hypothetical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963EB8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B86D5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7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8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8E-04</w:t>
            </w:r>
          </w:p>
        </w:tc>
      </w:tr>
      <w:tr w:rsidR="00B86D55" w:rsidRPr="00D707D1" w:rsidTr="007A464F">
        <w:trPr>
          <w:trHeight w:val="315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9370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tmRNA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-binding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Smp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RNA bindi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963EB8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B86D5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7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9E-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3E-08</w:t>
            </w:r>
          </w:p>
        </w:tc>
      </w:tr>
      <w:tr w:rsidR="00B86D55" w:rsidRPr="00D707D1" w:rsidTr="007A464F">
        <w:trPr>
          <w:trHeight w:val="315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13120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hypothetical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963EB8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B86D5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7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95E-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62E-08</w:t>
            </w:r>
          </w:p>
        </w:tc>
      </w:tr>
      <w:tr w:rsidR="00B86D55" w:rsidRPr="00D707D1" w:rsidTr="007A464F">
        <w:trPr>
          <w:trHeight w:val="315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9350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Carbon storage regulator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86D55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regulation of carbohydrate metabolic process, </w:t>
            </w:r>
          </w:p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mRNA catabolic process 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RNA bindi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963EB8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B86D5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7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90E-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0E-06</w:t>
            </w:r>
          </w:p>
        </w:tc>
      </w:tr>
      <w:tr w:rsidR="00B86D55" w:rsidRPr="00D707D1" w:rsidTr="007A464F">
        <w:trPr>
          <w:trHeight w:val="315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6910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Modification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methylase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methyltransferase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ctivity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963EB8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B86D5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77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0E-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3E-06</w:t>
            </w:r>
          </w:p>
        </w:tc>
      </w:tr>
      <w:tr w:rsidR="00B86D55" w:rsidRPr="00D707D1" w:rsidTr="007A464F">
        <w:trPr>
          <w:trHeight w:val="315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5350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hypothetical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963EB8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B86D5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8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4E-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5E-16</w:t>
            </w:r>
          </w:p>
        </w:tc>
      </w:tr>
      <w:tr w:rsidR="00B86D55" w:rsidRPr="00D707D1" w:rsidTr="007A464F">
        <w:trPr>
          <w:trHeight w:val="315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5900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hypothetical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963EB8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B86D5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8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77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92E-05</w:t>
            </w:r>
          </w:p>
        </w:tc>
      </w:tr>
      <w:tr w:rsidR="00B86D55" w:rsidRPr="00D707D1" w:rsidTr="007A464F">
        <w:trPr>
          <w:trHeight w:val="315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10590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hypothetical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963EB8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B86D5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8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7E-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1E-08</w:t>
            </w:r>
          </w:p>
        </w:tc>
      </w:tr>
      <w:tr w:rsidR="00B86D55" w:rsidRPr="00D707D1" w:rsidTr="007A464F">
        <w:trPr>
          <w:trHeight w:val="315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16400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Hydrogenase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maturation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protease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86D55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enzyme activator activity, </w:t>
            </w:r>
          </w:p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peptidase activity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963EB8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B86D5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.0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2E-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1E-13</w:t>
            </w:r>
          </w:p>
        </w:tc>
      </w:tr>
      <w:tr w:rsidR="00B86D55" w:rsidRPr="00D707D1" w:rsidTr="007A464F">
        <w:trPr>
          <w:trHeight w:val="315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6150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Flagellar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ssembly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factor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FliW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acterial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-type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flagellum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ssembly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963EB8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B86D5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.0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74E-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75E-18</w:t>
            </w:r>
          </w:p>
        </w:tc>
      </w:tr>
      <w:tr w:rsidR="00B86D55" w:rsidRPr="00D707D1" w:rsidTr="007A464F">
        <w:trPr>
          <w:trHeight w:val="315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2960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Tellurium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resistance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TerD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response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to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stress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963EB8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B86D5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.1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8E-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9E-15</w:t>
            </w:r>
          </w:p>
        </w:tc>
      </w:tr>
      <w:tr w:rsidR="00B86D55" w:rsidRPr="00D707D1" w:rsidTr="007A464F">
        <w:trPr>
          <w:trHeight w:val="315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10030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dicarboxylic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acid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transporter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caT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transmembrane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transport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transporter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ctivity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963EB8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B86D5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.1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0E-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91E-46</w:t>
            </w:r>
          </w:p>
        </w:tc>
      </w:tr>
      <w:tr w:rsidR="00B86D55" w:rsidRPr="00D707D1" w:rsidTr="007A464F">
        <w:trPr>
          <w:trHeight w:val="583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5960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hypothetical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963EB8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B86D5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.1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1E-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5E-19</w:t>
            </w:r>
          </w:p>
        </w:tc>
      </w:tr>
      <w:tr w:rsidR="00B86D55" w:rsidRPr="00D707D1" w:rsidTr="007A464F">
        <w:trPr>
          <w:trHeight w:val="315"/>
        </w:trPr>
        <w:tc>
          <w:tcPr>
            <w:tcW w:w="1174" w:type="dxa"/>
            <w:shd w:val="clear" w:color="auto" w:fill="BFBFBF" w:themeFill="background1" w:themeFillShade="BF"/>
            <w:noWrap/>
            <w:vAlign w:val="center"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707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lastRenderedPageBreak/>
              <w:t>Id</w:t>
            </w:r>
            <w:proofErr w:type="spellEnd"/>
          </w:p>
        </w:tc>
        <w:tc>
          <w:tcPr>
            <w:tcW w:w="3402" w:type="dxa"/>
            <w:shd w:val="clear" w:color="auto" w:fill="BFBFBF" w:themeFill="background1" w:themeFillShade="BF"/>
            <w:noWrap/>
            <w:vAlign w:val="center"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proofErr w:type="spellStart"/>
            <w:r w:rsidRPr="00D707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Description</w:t>
            </w:r>
            <w:proofErr w:type="spellEnd"/>
          </w:p>
        </w:tc>
        <w:tc>
          <w:tcPr>
            <w:tcW w:w="2835" w:type="dxa"/>
            <w:shd w:val="clear" w:color="auto" w:fill="BFBFBF" w:themeFill="background1" w:themeFillShade="BF"/>
            <w:noWrap/>
            <w:vAlign w:val="center"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707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Biological</w:t>
            </w:r>
            <w:proofErr w:type="spellEnd"/>
            <w:r w:rsidRPr="00D707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707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process</w:t>
            </w:r>
            <w:proofErr w:type="spellEnd"/>
          </w:p>
        </w:tc>
        <w:tc>
          <w:tcPr>
            <w:tcW w:w="2835" w:type="dxa"/>
            <w:shd w:val="clear" w:color="auto" w:fill="BFBFBF" w:themeFill="background1" w:themeFillShade="BF"/>
            <w:noWrap/>
            <w:vAlign w:val="center"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proofErr w:type="spellStart"/>
            <w:r w:rsidRPr="00D707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Molecular</w:t>
            </w:r>
            <w:proofErr w:type="spellEnd"/>
            <w:r w:rsidRPr="00D707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707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function</w:t>
            </w:r>
            <w:proofErr w:type="spellEnd"/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Fold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 xml:space="preserve"> c</w:t>
            </w:r>
            <w:r w:rsidRPr="00D707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hange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bookmarkStart w:id="0" w:name="_GoBack"/>
            <w:proofErr w:type="gramStart"/>
            <w:r w:rsidRPr="009E7C12"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  <w:lang w:eastAsia="nl-BE"/>
              </w:rPr>
              <w:t>p</w:t>
            </w:r>
            <w:bookmarkEnd w:id="0"/>
            <w:proofErr w:type="gramEnd"/>
            <w:r w:rsidRPr="00D707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-</w:t>
            </w:r>
            <w:proofErr w:type="spellStart"/>
            <w:r w:rsidRPr="00D707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value</w:t>
            </w:r>
            <w:proofErr w:type="spellEnd"/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707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p</w:t>
            </w:r>
            <w:r w:rsidRPr="00D707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bscript"/>
                <w:lang w:eastAsia="nl-BE"/>
              </w:rPr>
              <w:t>adj</w:t>
            </w:r>
            <w:proofErr w:type="spellEnd"/>
          </w:p>
        </w:tc>
      </w:tr>
      <w:tr w:rsidR="00B86D55" w:rsidRPr="00D707D1" w:rsidTr="007A464F">
        <w:trPr>
          <w:trHeight w:val="315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17260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Mn2+/Fe2+ transporter, NRAMP family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metal ion transport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metal ion transmembrane transporter activit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963EB8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B86D5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.2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0E-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3E-06</w:t>
            </w:r>
          </w:p>
        </w:tc>
      </w:tr>
      <w:tr w:rsidR="00B86D55" w:rsidRPr="00D707D1" w:rsidTr="007A464F">
        <w:trPr>
          <w:trHeight w:val="315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7680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hypothetica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963EB8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B86D5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.2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80E-1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0E-119</w:t>
            </w:r>
          </w:p>
        </w:tc>
      </w:tr>
      <w:tr w:rsidR="00B86D55" w:rsidRPr="00D707D1" w:rsidTr="007A464F">
        <w:trPr>
          <w:trHeight w:val="315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410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hypothetical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963EB8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B86D5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.58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67E-6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61E-57</w:t>
            </w:r>
          </w:p>
        </w:tc>
      </w:tr>
      <w:tr w:rsidR="00B86D55" w:rsidRPr="00D707D1" w:rsidTr="007A464F">
        <w:trPr>
          <w:trHeight w:val="315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250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hypothetical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963EB8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B86D5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.9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E-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2E-07</w:t>
            </w:r>
          </w:p>
        </w:tc>
      </w:tr>
      <w:tr w:rsidR="00B86D55" w:rsidRPr="00D707D1" w:rsidTr="007A464F">
        <w:trPr>
          <w:trHeight w:val="315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5740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SSU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ribosomal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S12p (S23e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translation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structural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constituent of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ribosom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963EB8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B86D5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.1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8E-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83E-11</w:t>
            </w:r>
          </w:p>
        </w:tc>
      </w:tr>
      <w:tr w:rsidR="00B86D55" w:rsidRPr="00D707D1" w:rsidTr="007A464F">
        <w:trPr>
          <w:trHeight w:val="315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3450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outer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membrane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(omp30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86D55" w:rsidRPr="00D707D1" w:rsidRDefault="00B86D5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963EB8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B86D5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.3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4E-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86D55" w:rsidRPr="00D707D1" w:rsidRDefault="00B86D5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D707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9E-31</w:t>
            </w:r>
          </w:p>
        </w:tc>
      </w:tr>
    </w:tbl>
    <w:p w:rsidR="00B069A4" w:rsidRDefault="009E7C12"/>
    <w:sectPr w:rsidR="00B069A4" w:rsidSect="00B86D5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6D55"/>
    <w:rsid w:val="00522F93"/>
    <w:rsid w:val="00704F00"/>
    <w:rsid w:val="007C1694"/>
    <w:rsid w:val="008701D0"/>
    <w:rsid w:val="00963EB8"/>
    <w:rsid w:val="009E7C12"/>
    <w:rsid w:val="00A70916"/>
    <w:rsid w:val="00AD4BB2"/>
    <w:rsid w:val="00B054CF"/>
    <w:rsid w:val="00B86D55"/>
    <w:rsid w:val="00BA7719"/>
    <w:rsid w:val="00DF1E97"/>
    <w:rsid w:val="00EF2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AD8D863-44F5-4A70-A66F-4E3D2B9588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7091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A70916"/>
    <w:pPr>
      <w:ind w:left="720"/>
      <w:contextualSpacing/>
    </w:pPr>
  </w:style>
  <w:style w:type="character" w:styleId="Numrodeligne">
    <w:name w:val="line number"/>
    <w:basedOn w:val="Policepardfaut"/>
    <w:uiPriority w:val="99"/>
    <w:semiHidden/>
    <w:unhideWhenUsed/>
    <w:rsid w:val="00B86D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381</Words>
  <Characters>7601</Characters>
  <Application>Microsoft Office Word</Application>
  <DocSecurity>0</DocSecurity>
  <Lines>63</Lines>
  <Paragraphs>17</Paragraphs>
  <ScaleCrop>false</ScaleCrop>
  <Company>UGent</Company>
  <LinksUpToDate>false</LinksUpToDate>
  <CharactersWithSpaces>8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berlamont</dc:creator>
  <cp:keywords/>
  <dc:description/>
  <cp:lastModifiedBy>Elodie Coulamy</cp:lastModifiedBy>
  <cp:revision>2</cp:revision>
  <dcterms:created xsi:type="dcterms:W3CDTF">2020-04-22T14:54:00Z</dcterms:created>
  <dcterms:modified xsi:type="dcterms:W3CDTF">2020-04-22T14:54:00Z</dcterms:modified>
</cp:coreProperties>
</file>